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C71FD" w14:textId="6AF93AD6" w:rsidR="002F616C" w:rsidRPr="001E088E" w:rsidRDefault="004A2059">
      <w:pPr>
        <w:rPr>
          <w:b/>
          <w:color w:val="000000" w:themeColor="text1"/>
        </w:rPr>
      </w:pPr>
      <w:bookmarkStart w:id="0" w:name="_GoBack"/>
      <w:r w:rsidRPr="001E088E">
        <w:rPr>
          <w:b/>
          <w:color w:val="000000" w:themeColor="text1"/>
        </w:rPr>
        <w:t>Reliability in scoring between day 1 and 2</w:t>
      </w:r>
      <w:r>
        <w:rPr>
          <w:b/>
          <w:color w:val="000000" w:themeColor="text1"/>
        </w:rPr>
        <w:t xml:space="preserve"> Supporting Information</w:t>
      </w:r>
      <w:r w:rsidR="002F193B">
        <w:rPr>
          <w:b/>
          <w:color w:val="000000" w:themeColor="text1"/>
        </w:rPr>
        <w:t xml:space="preserve"> </w:t>
      </w:r>
      <w:r w:rsidR="001E088E" w:rsidRPr="001E088E">
        <w:rPr>
          <w:b/>
          <w:color w:val="000000" w:themeColor="text1"/>
        </w:rPr>
        <w:t>T</w:t>
      </w:r>
      <w:r w:rsidR="00B43CDE">
        <w:rPr>
          <w:b/>
          <w:color w:val="000000" w:themeColor="text1"/>
        </w:rPr>
        <w:t xml:space="preserve">able </w:t>
      </w:r>
      <w:r>
        <w:rPr>
          <w:b/>
          <w:color w:val="000000" w:themeColor="text1"/>
        </w:rPr>
        <w:t>S</w:t>
      </w:r>
      <w:r w:rsidR="00B43CDE">
        <w:rPr>
          <w:b/>
          <w:color w:val="000000" w:themeColor="text1"/>
        </w:rPr>
        <w:t>3</w:t>
      </w:r>
      <w:r w:rsidR="002D0531" w:rsidRPr="001E088E">
        <w:rPr>
          <w:b/>
          <w:color w:val="000000" w:themeColor="text1"/>
        </w:rPr>
        <w:t xml:space="preserve"> </w:t>
      </w:r>
    </w:p>
    <w:bookmarkEnd w:id="0"/>
    <w:p w14:paraId="032DD33A" w14:textId="77777777" w:rsidR="002D0531" w:rsidRDefault="002D0531">
      <w:pPr>
        <w:rPr>
          <w:color w:val="000000" w:themeColor="text1"/>
          <w:u w:val="single"/>
        </w:rPr>
      </w:pPr>
    </w:p>
    <w:tbl>
      <w:tblPr>
        <w:tblStyle w:val="LightShading-Accent1"/>
        <w:tblW w:w="5042" w:type="pct"/>
        <w:tblLook w:val="06A0" w:firstRow="1" w:lastRow="0" w:firstColumn="1" w:lastColumn="0" w:noHBand="1" w:noVBand="1"/>
      </w:tblPr>
      <w:tblGrid>
        <w:gridCol w:w="7188"/>
        <w:gridCol w:w="852"/>
        <w:gridCol w:w="1616"/>
      </w:tblGrid>
      <w:tr w:rsidR="002D0531" w:rsidRPr="00BB2FD9" w14:paraId="7DE736EB" w14:textId="77777777" w:rsidTr="00F74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100D0328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OUTCOME MEASURE</w:t>
            </w:r>
          </w:p>
        </w:tc>
        <w:tc>
          <w:tcPr>
            <w:tcW w:w="441" w:type="pct"/>
          </w:tcPr>
          <w:p w14:paraId="5E3EDA04" w14:textId="77777777" w:rsidR="002D0531" w:rsidRPr="00BB2FD9" w:rsidRDefault="002D0531" w:rsidP="00F74A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37" w:type="pct"/>
          </w:tcPr>
          <w:p w14:paraId="2C3EBD0C" w14:textId="77777777" w:rsidR="002D0531" w:rsidRPr="00BB2FD9" w:rsidRDefault="002D0531" w:rsidP="00F74A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ICC</w:t>
            </w:r>
            <w:r w:rsidR="001E088E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0531" w:rsidRPr="00BB2FD9" w14:paraId="54CD9256" w14:textId="77777777" w:rsidTr="00F74ADD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2A32D31A" w14:textId="77777777" w:rsidR="002D0531" w:rsidRDefault="002D0531" w:rsidP="00F74AD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D95E7D" w14:textId="77777777" w:rsidR="002D0531" w:rsidRDefault="002D0531" w:rsidP="00F74AD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CARER BURDEN SCA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CBS)</w:t>
            </w:r>
          </w:p>
          <w:p w14:paraId="000ADDA5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1" w:type="pct"/>
          </w:tcPr>
          <w:p w14:paraId="3BE5BCB6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pct"/>
          </w:tcPr>
          <w:p w14:paraId="77856DAE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D0531" w:rsidRPr="00BB2FD9" w14:paraId="4F8A02C5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6D73DD42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Total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Score</w:t>
            </w:r>
          </w:p>
        </w:tc>
        <w:tc>
          <w:tcPr>
            <w:tcW w:w="441" w:type="pct"/>
          </w:tcPr>
          <w:p w14:paraId="10FC1C06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37" w:type="pct"/>
          </w:tcPr>
          <w:p w14:paraId="32CBCD26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935</w:t>
            </w:r>
          </w:p>
        </w:tc>
      </w:tr>
      <w:tr w:rsidR="002D0531" w:rsidRPr="00BB2FD9" w14:paraId="514B742E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7C9922D8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Dressing</w:t>
            </w:r>
          </w:p>
        </w:tc>
        <w:tc>
          <w:tcPr>
            <w:tcW w:w="441" w:type="pct"/>
          </w:tcPr>
          <w:p w14:paraId="19DAAC29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37" w:type="pct"/>
          </w:tcPr>
          <w:p w14:paraId="750B65C0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918</w:t>
            </w:r>
          </w:p>
        </w:tc>
      </w:tr>
      <w:tr w:rsidR="002D0531" w:rsidRPr="00BB2FD9" w14:paraId="25A617BB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56B4E53F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under arm (left)</w:t>
            </w:r>
          </w:p>
        </w:tc>
        <w:tc>
          <w:tcPr>
            <w:tcW w:w="441" w:type="pct"/>
          </w:tcPr>
          <w:p w14:paraId="74CB883C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37" w:type="pct"/>
          </w:tcPr>
          <w:p w14:paraId="3F366AA5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59</w:t>
            </w:r>
          </w:p>
        </w:tc>
      </w:tr>
      <w:tr w:rsidR="002D0531" w:rsidRPr="00BB2FD9" w14:paraId="39084E72" w14:textId="77777777" w:rsidTr="00F74AD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6FE927F7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under arm (right)</w:t>
            </w:r>
          </w:p>
        </w:tc>
        <w:tc>
          <w:tcPr>
            <w:tcW w:w="441" w:type="pct"/>
          </w:tcPr>
          <w:p w14:paraId="5EAF1010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37" w:type="pct"/>
          </w:tcPr>
          <w:p w14:paraId="7D080DDA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14</w:t>
            </w:r>
          </w:p>
        </w:tc>
      </w:tr>
      <w:tr w:rsidR="002D0531" w:rsidRPr="00BB2FD9" w14:paraId="50D57156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0EB634C6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p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al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441" w:type="pct"/>
          </w:tcPr>
          <w:p w14:paraId="7F133CBC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37" w:type="pct"/>
          </w:tcPr>
          <w:p w14:paraId="200DE9F7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19</w:t>
            </w:r>
          </w:p>
        </w:tc>
      </w:tr>
      <w:tr w:rsidR="002D0531" w:rsidRPr="00BB2FD9" w14:paraId="4444F1B0" w14:textId="77777777" w:rsidTr="00F74ADD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2769CA75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p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al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441" w:type="pct"/>
          </w:tcPr>
          <w:p w14:paraId="2088B8A8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37" w:type="pct"/>
          </w:tcPr>
          <w:p w14:paraId="3820C9D1" w14:textId="77777777" w:rsidR="002D0531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93</w:t>
            </w:r>
          </w:p>
          <w:p w14:paraId="5CEB2706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0531" w:rsidRPr="00BB2FD9" w14:paraId="5BB4774E" w14:textId="77777777" w:rsidTr="00F74AD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23F8C4FB" w14:textId="77777777" w:rsidR="002D0531" w:rsidRDefault="002D0531" w:rsidP="00F74AD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RANGE OF MOTION</w:t>
            </w:r>
          </w:p>
          <w:p w14:paraId="19A99512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441" w:type="pct"/>
          </w:tcPr>
          <w:p w14:paraId="19C89CBF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pct"/>
          </w:tcPr>
          <w:p w14:paraId="4032109F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D0531" w:rsidRPr="00BB2FD9" w14:paraId="60B1246D" w14:textId="77777777" w:rsidTr="00F74AD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3551D97B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441" w:type="pct"/>
          </w:tcPr>
          <w:p w14:paraId="20111DF9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37" w:type="pct"/>
          </w:tcPr>
          <w:p w14:paraId="4BB7AE93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955</w:t>
            </w:r>
          </w:p>
        </w:tc>
      </w:tr>
      <w:tr w:rsidR="002D0531" w:rsidRPr="00BB2FD9" w14:paraId="36964B42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06CF6070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441" w:type="pct"/>
          </w:tcPr>
          <w:p w14:paraId="5CB35F4F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37" w:type="pct"/>
          </w:tcPr>
          <w:p w14:paraId="685C437F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29</w:t>
            </w:r>
          </w:p>
        </w:tc>
      </w:tr>
      <w:tr w:rsidR="002D0531" w:rsidRPr="00BB2FD9" w14:paraId="7F72AED5" w14:textId="77777777" w:rsidTr="00F74AD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3ED200F0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f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lex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441" w:type="pct"/>
          </w:tcPr>
          <w:p w14:paraId="197AC87D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37" w:type="pct"/>
          </w:tcPr>
          <w:p w14:paraId="166A19F6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925</w:t>
            </w:r>
          </w:p>
        </w:tc>
      </w:tr>
      <w:tr w:rsidR="002D0531" w:rsidRPr="00BB2FD9" w14:paraId="2C9C43F9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6DAA119E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f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lex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441" w:type="pct"/>
          </w:tcPr>
          <w:p w14:paraId="3072DE80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7" w:type="pct"/>
          </w:tcPr>
          <w:p w14:paraId="41CE90F8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20</w:t>
            </w:r>
          </w:p>
        </w:tc>
      </w:tr>
      <w:tr w:rsidR="002D0531" w:rsidRPr="00BB2FD9" w14:paraId="4B46E33A" w14:textId="77777777" w:rsidTr="00F74AD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01E8850C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Finger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441" w:type="pct"/>
          </w:tcPr>
          <w:p w14:paraId="5044CBD0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37" w:type="pct"/>
          </w:tcPr>
          <w:p w14:paraId="7A4BDC14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03</w:t>
            </w:r>
          </w:p>
        </w:tc>
      </w:tr>
      <w:tr w:rsidR="002D0531" w:rsidRPr="00BB2FD9" w14:paraId="3327995B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7987FA90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Finger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441" w:type="pct"/>
          </w:tcPr>
          <w:p w14:paraId="70A465FD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37" w:type="pct"/>
          </w:tcPr>
          <w:p w14:paraId="6DE98887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691</w:t>
            </w:r>
          </w:p>
        </w:tc>
      </w:tr>
      <w:tr w:rsidR="002D0531" w:rsidRPr="00BB2FD9" w14:paraId="5E1C31B3" w14:textId="77777777" w:rsidTr="00F74AD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11330AB5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Shoulder a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bduct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441" w:type="pct"/>
          </w:tcPr>
          <w:p w14:paraId="6E2E82A4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37" w:type="pct"/>
          </w:tcPr>
          <w:p w14:paraId="0956B2F6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900</w:t>
            </w:r>
          </w:p>
        </w:tc>
      </w:tr>
      <w:tr w:rsidR="002D0531" w:rsidRPr="00BB2FD9" w14:paraId="2F697DE5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7AAB91EA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Shoulder a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bduct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441" w:type="pct"/>
          </w:tcPr>
          <w:p w14:paraId="2309C1CF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37" w:type="pct"/>
          </w:tcPr>
          <w:p w14:paraId="485CE928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920</w:t>
            </w:r>
          </w:p>
        </w:tc>
      </w:tr>
      <w:tr w:rsidR="002D0531" w:rsidRPr="00BB2FD9" w14:paraId="38AAC5D7" w14:textId="77777777" w:rsidTr="00F74AD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7D0F9646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Thumb abduction/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441" w:type="pct"/>
          </w:tcPr>
          <w:p w14:paraId="5A0504B2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37" w:type="pct"/>
          </w:tcPr>
          <w:p w14:paraId="0D9217E1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937</w:t>
            </w:r>
          </w:p>
        </w:tc>
      </w:tr>
      <w:tr w:rsidR="002D0531" w:rsidRPr="00BB2FD9" w14:paraId="03688B65" w14:textId="77777777" w:rsidTr="00F74AD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0A749E4D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Thumb a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bduct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/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441" w:type="pct"/>
          </w:tcPr>
          <w:p w14:paraId="36E9B79B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7" w:type="pct"/>
          </w:tcPr>
          <w:p w14:paraId="3F3581A9" w14:textId="77777777" w:rsidR="002D0531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716</w:t>
            </w:r>
          </w:p>
          <w:p w14:paraId="02BC0DC2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0531" w:rsidRPr="00BB2FD9" w14:paraId="6D3C4BE0" w14:textId="77777777" w:rsidTr="00F74ADD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5CB852D8" w14:textId="77777777" w:rsidR="002D0531" w:rsidRDefault="002D0531" w:rsidP="00F74AD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OTHER SECONDARY MEASURES</w:t>
            </w:r>
          </w:p>
          <w:p w14:paraId="264F1F4C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1" w:type="pct"/>
          </w:tcPr>
          <w:p w14:paraId="4470744F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pct"/>
          </w:tcPr>
          <w:p w14:paraId="292AE267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D0531" w:rsidRPr="00BB2FD9" w14:paraId="59FB66B3" w14:textId="77777777" w:rsidTr="00F74AD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3D37D500" w14:textId="77777777" w:rsidR="002D0531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Pain Assessment in Advanced  </w:t>
            </w:r>
          </w:p>
          <w:p w14:paraId="21F327F6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Dementia Scale (PAIN</w:t>
            </w:r>
            <w:r w:rsidR="001E088E">
              <w:rPr>
                <w:rFonts w:ascii="Times New Roman" w:hAnsi="Times New Roman" w:cs="Times New Roman"/>
                <w:b w:val="0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D)</w:t>
            </w:r>
          </w:p>
        </w:tc>
        <w:tc>
          <w:tcPr>
            <w:tcW w:w="441" w:type="pct"/>
          </w:tcPr>
          <w:p w14:paraId="0850BC5F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37" w:type="pct"/>
          </w:tcPr>
          <w:p w14:paraId="1C573E3D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27</w:t>
            </w:r>
          </w:p>
        </w:tc>
      </w:tr>
      <w:tr w:rsidR="002D0531" w:rsidRPr="00BB2FD9" w14:paraId="291E216C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1C9FD83E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Global Assessment Scale</w:t>
            </w:r>
            <w:r w:rsidR="001E088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GAS)</w:t>
            </w:r>
          </w:p>
        </w:tc>
        <w:tc>
          <w:tcPr>
            <w:tcW w:w="441" w:type="pct"/>
          </w:tcPr>
          <w:p w14:paraId="3B3775A0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37" w:type="pct"/>
          </w:tcPr>
          <w:p w14:paraId="59A85051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26</w:t>
            </w:r>
          </w:p>
        </w:tc>
      </w:tr>
      <w:tr w:rsidR="002D0531" w:rsidRPr="00BB2FD9" w14:paraId="6AB5CD79" w14:textId="77777777" w:rsidTr="00F74AD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pct"/>
          </w:tcPr>
          <w:p w14:paraId="03F4F897" w14:textId="77777777" w:rsidR="002D0531" w:rsidRPr="00BB2FD9" w:rsidRDefault="002D0531" w:rsidP="00F74AD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Visual Analogue Scale</w:t>
            </w:r>
            <w:r w:rsidR="001E088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VAS)</w:t>
            </w:r>
          </w:p>
        </w:tc>
        <w:tc>
          <w:tcPr>
            <w:tcW w:w="441" w:type="pct"/>
          </w:tcPr>
          <w:p w14:paraId="67F16FDA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37" w:type="pct"/>
          </w:tcPr>
          <w:p w14:paraId="345CE479" w14:textId="77777777" w:rsidR="002D0531" w:rsidRPr="00BB2FD9" w:rsidRDefault="002D0531" w:rsidP="00F74A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845</w:t>
            </w:r>
          </w:p>
        </w:tc>
      </w:tr>
    </w:tbl>
    <w:p w14:paraId="5B987ACA" w14:textId="77777777" w:rsidR="002D0531" w:rsidRDefault="001E088E">
      <w:r>
        <w:t xml:space="preserve">*ICC: </w:t>
      </w:r>
      <w:proofErr w:type="spellStart"/>
      <w:r>
        <w:t>intraclass</w:t>
      </w:r>
      <w:proofErr w:type="spellEnd"/>
      <w:r>
        <w:t xml:space="preserve"> correlation co-efficient</w:t>
      </w:r>
    </w:p>
    <w:sectPr w:rsidR="002D05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531"/>
    <w:rsid w:val="001E088E"/>
    <w:rsid w:val="002D0531"/>
    <w:rsid w:val="002F193B"/>
    <w:rsid w:val="002F616C"/>
    <w:rsid w:val="004A2059"/>
    <w:rsid w:val="0096799A"/>
    <w:rsid w:val="00B43CDE"/>
    <w:rsid w:val="00BB3441"/>
    <w:rsid w:val="00F7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F7F4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053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LightShading-Accent1">
    <w:name w:val="Light Shading Accent 1"/>
    <w:basedOn w:val="TableNormal"/>
    <w:uiPriority w:val="60"/>
    <w:rsid w:val="002D0531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053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LightShading-Accent1">
    <w:name w:val="Light Shading Accent 1"/>
    <w:basedOn w:val="TableNormal"/>
    <w:uiPriority w:val="60"/>
    <w:rsid w:val="002D0531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2B00E6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t Fisman</dc:creator>
  <cp:lastModifiedBy>Galit Fisman</cp:lastModifiedBy>
  <cp:revision>3</cp:revision>
  <dcterms:created xsi:type="dcterms:W3CDTF">2014-10-31T17:59:00Z</dcterms:created>
  <dcterms:modified xsi:type="dcterms:W3CDTF">2014-10-31T18:00:00Z</dcterms:modified>
</cp:coreProperties>
</file>